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12CA4A" w14:textId="77777777" w:rsidR="00D74C60" w:rsidRDefault="00000000"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 xml:space="preserve">Table </w:t>
      </w:r>
      <w:r>
        <w:rPr>
          <w:rFonts w:ascii="Times New Roman" w:hAnsi="Times New Roman" w:hint="eastAsia"/>
          <w:b/>
          <w:bCs/>
        </w:rPr>
        <w:t>S1</w:t>
      </w:r>
      <w:r>
        <w:rPr>
          <w:rFonts w:ascii="Times New Roman" w:hAnsi="Times New Roman"/>
          <w:b/>
          <w:bCs/>
        </w:rPr>
        <w:t xml:space="preserve"> Patients’ adherence to treatment</w:t>
      </w:r>
      <w:r>
        <w:rPr>
          <w:rFonts w:ascii="Times New Roman" w:hAnsi="Times New Roman" w:hint="eastAsia"/>
          <w:b/>
          <w:bCs/>
        </w:rPr>
        <w:t xml:space="preserve"> (in intention-to-treat population)</w:t>
      </w:r>
    </w:p>
    <w:tbl>
      <w:tblPr>
        <w:tblW w:w="10206" w:type="dxa"/>
        <w:tblInd w:w="-10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45"/>
        <w:gridCol w:w="1559"/>
        <w:gridCol w:w="1701"/>
        <w:gridCol w:w="1701"/>
      </w:tblGrid>
      <w:tr w:rsidR="00D74C60" w14:paraId="2B1D5235" w14:textId="77777777">
        <w:tc>
          <w:tcPr>
            <w:tcW w:w="5245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5DE74502" w14:textId="77777777" w:rsidR="00D74C60" w:rsidRDefault="00000000">
            <w:pPr>
              <w:jc w:val="lef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Outcome measure</w:t>
            </w:r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0C4F4C8D" w14:textId="5755C987" w:rsidR="00D74C60" w:rsidRDefault="006D634C">
            <w:pPr>
              <w:jc w:val="lef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1"/>
              </w:rPr>
              <w:t>Digital</w:t>
            </w:r>
            <w:r w:rsidR="00000000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-based outdoor exercise (N=120)</w:t>
            </w: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59386323" w14:textId="77777777" w:rsidR="00D74C60" w:rsidRDefault="00000000">
            <w:pPr>
              <w:jc w:val="lef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linic-based 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1"/>
              </w:rPr>
              <w:t>exercise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(N=120)</w:t>
            </w: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63400C1B" w14:textId="77777777" w:rsidR="00D74C60" w:rsidRDefault="00000000">
            <w:pPr>
              <w:jc w:val="lef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P value</w:t>
            </w:r>
          </w:p>
        </w:tc>
      </w:tr>
      <w:tr w:rsidR="00D74C60" w14:paraId="08C36603" w14:textId="77777777">
        <w:tc>
          <w:tcPr>
            <w:tcW w:w="52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1EE79266" w14:textId="77777777" w:rsidR="00D74C60" w:rsidRDefault="00000000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Number of </w:t>
            </w:r>
            <w:r>
              <w:rPr>
                <w:rFonts w:ascii="Times New Roman" w:hAnsi="Times New Roman" w:hint="eastAsia"/>
              </w:rPr>
              <w:t>exercises engaged</w:t>
            </w:r>
            <w:r>
              <w:rPr>
                <w:rFonts w:ascii="Times New Roman" w:hAnsi="Times New Roman"/>
              </w:rPr>
              <w:t xml:space="preserve"> per week, mean ±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SD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34E8100C" w14:textId="77777777" w:rsidR="00D74C60" w:rsidRDefault="00000000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3.5 </w:t>
            </w:r>
            <w:r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 w:hint="eastAsia"/>
              </w:rPr>
              <w:t xml:space="preserve"> 0.6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45BC70A7" w14:textId="77777777" w:rsidR="00D74C60" w:rsidRDefault="00000000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3.6 </w:t>
            </w:r>
            <w:r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 w:hint="eastAsia"/>
              </w:rPr>
              <w:t xml:space="preserve"> 0.6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693A9DC4" w14:textId="77777777" w:rsidR="00D74C60" w:rsidRDefault="00000000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717</w:t>
            </w:r>
          </w:p>
        </w:tc>
      </w:tr>
      <w:tr w:rsidR="00D74C60" w14:paraId="4CD7A048" w14:textId="77777777">
        <w:tc>
          <w:tcPr>
            <w:tcW w:w="52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4B2D3397" w14:textId="77777777" w:rsidR="00D74C60" w:rsidRDefault="00000000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reement with the following questions (0 to 10)</w:t>
            </w:r>
            <w:r>
              <w:rPr>
                <w:rFonts w:ascii="Times New Roman" w:hAnsi="Times New Roman" w:hint="eastAsia"/>
              </w:rPr>
              <w:t>*</w:t>
            </w:r>
            <w:r>
              <w:rPr>
                <w:rFonts w:ascii="Times New Roman" w:hAnsi="Times New Roman"/>
              </w:rPr>
              <w:t>, mean (SD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20211208" w14:textId="77777777" w:rsidR="00D74C60" w:rsidRDefault="00D74C60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2FBD7F25" w14:textId="77777777" w:rsidR="00D74C60" w:rsidRDefault="00D74C60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13C377CD" w14:textId="77777777" w:rsidR="00D74C60" w:rsidRDefault="00D74C60">
            <w:pPr>
              <w:jc w:val="left"/>
              <w:rPr>
                <w:rFonts w:ascii="Times New Roman" w:hAnsi="Times New Roman"/>
              </w:rPr>
            </w:pPr>
          </w:p>
        </w:tc>
      </w:tr>
      <w:tr w:rsidR="00D74C60" w14:paraId="6038B54B" w14:textId="77777777">
        <w:tc>
          <w:tcPr>
            <w:tcW w:w="52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072CB577" w14:textId="77777777" w:rsidR="00D74C60" w:rsidRDefault="00000000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o what extent did you agree to accept the allocated exercise plan?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593A3866" w14:textId="77777777" w:rsidR="00D74C60" w:rsidRDefault="00000000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8.4 </w:t>
            </w:r>
            <w:r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 w:hint="eastAsia"/>
              </w:rPr>
              <w:t xml:space="preserve"> 1.2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2992744D" w14:textId="77777777" w:rsidR="00D74C60" w:rsidRDefault="00000000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8.4 </w:t>
            </w:r>
            <w:r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 w:hint="eastAsia"/>
              </w:rPr>
              <w:t xml:space="preserve"> 1.4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7284803E" w14:textId="77777777" w:rsidR="00D74C60" w:rsidRDefault="00000000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920</w:t>
            </w:r>
          </w:p>
        </w:tc>
      </w:tr>
      <w:tr w:rsidR="00D74C60" w14:paraId="4F9E61B6" w14:textId="77777777">
        <w:tc>
          <w:tcPr>
            <w:tcW w:w="52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7A8FF84D" w14:textId="77777777" w:rsidR="00D74C60" w:rsidRDefault="00000000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o what extent did you do the exercise program as recommended?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00359E0F" w14:textId="77777777" w:rsidR="00D74C60" w:rsidRDefault="00000000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8.3 </w:t>
            </w:r>
            <w:r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 w:hint="eastAsia"/>
              </w:rPr>
              <w:t xml:space="preserve"> 1.4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23FD5122" w14:textId="77777777" w:rsidR="00D74C60" w:rsidRDefault="00000000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8.2 </w:t>
            </w:r>
            <w:r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 w:hint="eastAsia"/>
              </w:rPr>
              <w:t xml:space="preserve"> 1.3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481E5B38" w14:textId="77777777" w:rsidR="00D74C60" w:rsidRDefault="00000000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230</w:t>
            </w:r>
          </w:p>
        </w:tc>
      </w:tr>
      <w:tr w:rsidR="00D74C60" w14:paraId="35FD89E2" w14:textId="77777777">
        <w:tc>
          <w:tcPr>
            <w:tcW w:w="52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0A177250" w14:textId="77777777" w:rsidR="00D74C60" w:rsidRDefault="00000000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o what extent do you agree that the intervention relieved your pain?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40892FD1" w14:textId="77777777" w:rsidR="00D74C60" w:rsidRDefault="00000000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8.6 </w:t>
            </w:r>
            <w:r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 w:hint="eastAsia"/>
              </w:rPr>
              <w:t xml:space="preserve"> 1.3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69FC4D13" w14:textId="77777777" w:rsidR="00D74C60" w:rsidRDefault="00000000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8.4 </w:t>
            </w:r>
            <w:r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 w:hint="eastAsia"/>
              </w:rPr>
              <w:t xml:space="preserve"> 1.2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0F25BE2D" w14:textId="77777777" w:rsidR="00D74C60" w:rsidRDefault="00000000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118</w:t>
            </w:r>
          </w:p>
        </w:tc>
      </w:tr>
      <w:tr w:rsidR="00D74C60" w14:paraId="29B1D3CC" w14:textId="77777777">
        <w:tc>
          <w:tcPr>
            <w:tcW w:w="52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5A9F6C28" w14:textId="77777777" w:rsidR="00D74C60" w:rsidRDefault="00000000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o what extent do you agree that the intervention improved your function?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31051831" w14:textId="77777777" w:rsidR="00D74C60" w:rsidRDefault="00000000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8.5 </w:t>
            </w:r>
            <w:r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 w:hint="eastAsia"/>
              </w:rPr>
              <w:t xml:space="preserve"> 1.0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2B7DEB97" w14:textId="77777777" w:rsidR="00D74C60" w:rsidRDefault="00000000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8.4 </w:t>
            </w:r>
            <w:r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 w:hint="eastAsia"/>
              </w:rPr>
              <w:t xml:space="preserve"> 1.2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18C3C6E4" w14:textId="77777777" w:rsidR="00D74C60" w:rsidRDefault="00000000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897</w:t>
            </w:r>
          </w:p>
        </w:tc>
      </w:tr>
      <w:tr w:rsidR="00D74C60" w14:paraId="7BF583DB" w14:textId="77777777">
        <w:tc>
          <w:tcPr>
            <w:tcW w:w="524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26171114" w14:textId="77777777" w:rsidR="00D74C60" w:rsidRDefault="00000000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o what extent were you satisfied with the exercise protocol?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5DF6E92E" w14:textId="77777777" w:rsidR="00D74C60" w:rsidRDefault="00000000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9.0 </w:t>
            </w:r>
            <w:r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 w:hint="eastAsia"/>
              </w:rPr>
              <w:t xml:space="preserve"> 0.9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645C7D66" w14:textId="77777777" w:rsidR="00D74C60" w:rsidRDefault="00000000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8.8 </w:t>
            </w:r>
            <w:r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 w:hint="eastAsia"/>
              </w:rPr>
              <w:t xml:space="preserve"> 0.9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4B439D47" w14:textId="77777777" w:rsidR="00D74C60" w:rsidRDefault="00000000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178</w:t>
            </w:r>
          </w:p>
        </w:tc>
      </w:tr>
    </w:tbl>
    <w:p w14:paraId="14D06B50" w14:textId="77777777" w:rsidR="00D74C60" w:rsidRDefault="00000000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N/A, </w:t>
      </w:r>
      <w:r>
        <w:rPr>
          <w:rFonts w:ascii="Times New Roman" w:hAnsi="Times New Roman"/>
        </w:rPr>
        <w:t>not applicable</w:t>
      </w:r>
      <w:r>
        <w:rPr>
          <w:rFonts w:ascii="Times New Roman" w:hAnsi="Times New Roman" w:hint="eastAsia"/>
        </w:rPr>
        <w:t>.</w:t>
      </w:r>
    </w:p>
    <w:p w14:paraId="1AB18E31" w14:textId="77777777" w:rsidR="00D74C60" w:rsidRDefault="00000000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>*</w:t>
      </w:r>
      <w:r>
        <w:t xml:space="preserve"> </w:t>
      </w:r>
      <w:r>
        <w:rPr>
          <w:rFonts w:ascii="Times New Roman" w:hAnsi="Times New Roman"/>
        </w:rPr>
        <w:t>0</w:t>
      </w:r>
      <w:r>
        <w:rPr>
          <w:rFonts w:ascii="Times New Roman" w:hAnsi="Times New Roman" w:hint="eastAsia"/>
        </w:rPr>
        <w:t xml:space="preserve"> = </w:t>
      </w:r>
      <w:r>
        <w:rPr>
          <w:rFonts w:ascii="Times New Roman" w:hAnsi="Times New Roman"/>
        </w:rPr>
        <w:t>strongly disagree, 10 = strongly agree.</w:t>
      </w:r>
    </w:p>
    <w:sectPr w:rsidR="00D74C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439DC0" w14:textId="77777777" w:rsidR="00233103" w:rsidRDefault="00233103" w:rsidP="00FA454C">
      <w:pPr>
        <w:rPr>
          <w:rFonts w:hint="eastAsia"/>
        </w:rPr>
      </w:pPr>
      <w:r>
        <w:separator/>
      </w:r>
    </w:p>
  </w:endnote>
  <w:endnote w:type="continuationSeparator" w:id="0">
    <w:p w14:paraId="2C23574C" w14:textId="77777777" w:rsidR="00233103" w:rsidRDefault="00233103" w:rsidP="00FA454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38A9DA" w14:textId="77777777" w:rsidR="00233103" w:rsidRDefault="00233103" w:rsidP="00FA454C">
      <w:pPr>
        <w:rPr>
          <w:rFonts w:hint="eastAsia"/>
        </w:rPr>
      </w:pPr>
      <w:r>
        <w:separator/>
      </w:r>
    </w:p>
  </w:footnote>
  <w:footnote w:type="continuationSeparator" w:id="0">
    <w:p w14:paraId="10CCF103" w14:textId="77777777" w:rsidR="00233103" w:rsidRDefault="00233103" w:rsidP="00FA454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60CC"/>
    <w:rsid w:val="0005072F"/>
    <w:rsid w:val="00082D9D"/>
    <w:rsid w:val="00233103"/>
    <w:rsid w:val="002558D8"/>
    <w:rsid w:val="00294600"/>
    <w:rsid w:val="002A34BC"/>
    <w:rsid w:val="002F4067"/>
    <w:rsid w:val="00322F0E"/>
    <w:rsid w:val="00390E45"/>
    <w:rsid w:val="0042712C"/>
    <w:rsid w:val="00523EF0"/>
    <w:rsid w:val="005360CC"/>
    <w:rsid w:val="005A7703"/>
    <w:rsid w:val="00627BD7"/>
    <w:rsid w:val="006D634C"/>
    <w:rsid w:val="007C448A"/>
    <w:rsid w:val="007E10FF"/>
    <w:rsid w:val="0084480F"/>
    <w:rsid w:val="00884ABF"/>
    <w:rsid w:val="00912B54"/>
    <w:rsid w:val="00961314"/>
    <w:rsid w:val="00A34698"/>
    <w:rsid w:val="00A95929"/>
    <w:rsid w:val="00AA5E27"/>
    <w:rsid w:val="00B01AB1"/>
    <w:rsid w:val="00BF2C91"/>
    <w:rsid w:val="00C96083"/>
    <w:rsid w:val="00D74C60"/>
    <w:rsid w:val="00E15FFF"/>
    <w:rsid w:val="00E92535"/>
    <w:rsid w:val="00EA2EB2"/>
    <w:rsid w:val="00ED18DB"/>
    <w:rsid w:val="00ED7D2F"/>
    <w:rsid w:val="00F128CB"/>
    <w:rsid w:val="00F879CE"/>
    <w:rsid w:val="00FA454C"/>
    <w:rsid w:val="00FD3294"/>
    <w:rsid w:val="06301FA3"/>
    <w:rsid w:val="09241BC8"/>
    <w:rsid w:val="24C745BD"/>
    <w:rsid w:val="2E5D4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0ECCC3"/>
  <w15:docId w15:val="{F2781CE4-0300-49AF-B7D4-6560124203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="等线 Light" w:eastAsia="等线 Light" w:hAnsi="等线 Light"/>
      <w:color w:val="0F4761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="等线 Light" w:eastAsia="等线 Light" w:hAnsi="等线 Light"/>
      <w:color w:val="0F4761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="等线 Light" w:eastAsia="等线 Light" w:hAnsi="等线 Light"/>
      <w:color w:val="0F4761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color w:val="0F4761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color w:val="0F4761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b/>
      <w:bCs/>
      <w:color w:val="0F476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b/>
      <w:bCs/>
      <w:color w:val="595959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color w:val="595959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="等线 Light"/>
      <w:color w:val="595959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after="160"/>
      <w:jc w:val="center"/>
    </w:pPr>
    <w:rPr>
      <w:rFonts w:ascii="等线 Light" w:eastAsia="等线 Light" w:hAnsi="等线 Light"/>
      <w:color w:val="595959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  <w:jc w:val="center"/>
    </w:pPr>
    <w:rPr>
      <w:rFonts w:ascii="等线 Light" w:eastAsia="等线 Light" w:hAnsi="等线 Light"/>
      <w:spacing w:val="-10"/>
      <w:kern w:val="28"/>
      <w:sz w:val="56"/>
      <w:szCs w:val="56"/>
    </w:rPr>
  </w:style>
  <w:style w:type="table" w:styleId="ab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link w:val="1"/>
    <w:uiPriority w:val="9"/>
    <w:qFormat/>
    <w:rPr>
      <w:rFonts w:ascii="等线 Light" w:eastAsia="等线 Light" w:hAnsi="等线 Light" w:cs="Times New Roman"/>
      <w:color w:val="0F4761"/>
      <w:sz w:val="48"/>
      <w:szCs w:val="48"/>
    </w:rPr>
  </w:style>
  <w:style w:type="character" w:customStyle="1" w:styleId="20">
    <w:name w:val="标题 2 字符"/>
    <w:link w:val="2"/>
    <w:uiPriority w:val="9"/>
    <w:semiHidden/>
    <w:qFormat/>
    <w:rPr>
      <w:rFonts w:ascii="等线 Light" w:eastAsia="等线 Light" w:hAnsi="等线 Light" w:cs="Times New Roman"/>
      <w:color w:val="0F4761"/>
      <w:sz w:val="40"/>
      <w:szCs w:val="40"/>
    </w:rPr>
  </w:style>
  <w:style w:type="character" w:customStyle="1" w:styleId="30">
    <w:name w:val="标题 3 字符"/>
    <w:link w:val="3"/>
    <w:uiPriority w:val="9"/>
    <w:semiHidden/>
    <w:rPr>
      <w:rFonts w:ascii="等线 Light" w:eastAsia="等线 Light" w:hAnsi="等线 Light" w:cs="Times New Roman"/>
      <w:color w:val="0F4761"/>
      <w:sz w:val="32"/>
      <w:szCs w:val="32"/>
    </w:rPr>
  </w:style>
  <w:style w:type="character" w:customStyle="1" w:styleId="40">
    <w:name w:val="标题 4 字符"/>
    <w:link w:val="4"/>
    <w:uiPriority w:val="9"/>
    <w:semiHidden/>
    <w:rPr>
      <w:rFonts w:cs="Times New Roman"/>
      <w:color w:val="0F4761"/>
      <w:sz w:val="28"/>
      <w:szCs w:val="28"/>
    </w:rPr>
  </w:style>
  <w:style w:type="character" w:customStyle="1" w:styleId="50">
    <w:name w:val="标题 5 字符"/>
    <w:link w:val="5"/>
    <w:uiPriority w:val="9"/>
    <w:semiHidden/>
    <w:qFormat/>
    <w:rPr>
      <w:rFonts w:cs="Times New Roman"/>
      <w:color w:val="0F4761"/>
      <w:sz w:val="24"/>
      <w:szCs w:val="24"/>
    </w:rPr>
  </w:style>
  <w:style w:type="character" w:customStyle="1" w:styleId="60">
    <w:name w:val="标题 6 字符"/>
    <w:link w:val="6"/>
    <w:uiPriority w:val="9"/>
    <w:semiHidden/>
    <w:rPr>
      <w:rFonts w:cs="Times New Roman"/>
      <w:b/>
      <w:bCs/>
      <w:color w:val="0F4761"/>
    </w:rPr>
  </w:style>
  <w:style w:type="character" w:customStyle="1" w:styleId="70">
    <w:name w:val="标题 7 字符"/>
    <w:link w:val="7"/>
    <w:uiPriority w:val="9"/>
    <w:semiHidden/>
    <w:rPr>
      <w:rFonts w:cs="Times New Roman"/>
      <w:b/>
      <w:bCs/>
      <w:color w:val="595959"/>
    </w:rPr>
  </w:style>
  <w:style w:type="character" w:customStyle="1" w:styleId="80">
    <w:name w:val="标题 8 字符"/>
    <w:link w:val="8"/>
    <w:uiPriority w:val="9"/>
    <w:semiHidden/>
    <w:rPr>
      <w:rFonts w:cs="Times New Roman"/>
      <w:color w:val="595959"/>
    </w:rPr>
  </w:style>
  <w:style w:type="character" w:customStyle="1" w:styleId="90">
    <w:name w:val="标题 9 字符"/>
    <w:link w:val="9"/>
    <w:uiPriority w:val="9"/>
    <w:semiHidden/>
    <w:rPr>
      <w:rFonts w:eastAsia="等线 Light" w:cs="Times New Roman"/>
      <w:color w:val="595959"/>
    </w:rPr>
  </w:style>
  <w:style w:type="character" w:customStyle="1" w:styleId="aa">
    <w:name w:val="标题 字符"/>
    <w:link w:val="a9"/>
    <w:uiPriority w:val="10"/>
    <w:rPr>
      <w:rFonts w:ascii="等线 Light" w:eastAsia="等线 Light" w:hAnsi="等线 Light" w:cs="Times New Roman"/>
      <w:spacing w:val="-10"/>
      <w:kern w:val="28"/>
      <w:sz w:val="56"/>
      <w:szCs w:val="56"/>
    </w:rPr>
  </w:style>
  <w:style w:type="character" w:customStyle="1" w:styleId="a8">
    <w:name w:val="副标题 字符"/>
    <w:link w:val="a7"/>
    <w:uiPriority w:val="11"/>
    <w:rPr>
      <w:rFonts w:ascii="等线 Light" w:eastAsia="等线 Light" w:hAnsi="等线 Light" w:cs="Times New Roman"/>
      <w:color w:val="595959"/>
      <w:spacing w:val="15"/>
      <w:sz w:val="28"/>
      <w:szCs w:val="28"/>
    </w:rPr>
  </w:style>
  <w:style w:type="paragraph" w:styleId="ac">
    <w:name w:val="Quote"/>
    <w:basedOn w:val="a"/>
    <w:next w:val="a"/>
    <w:link w:val="ad"/>
    <w:uiPriority w:val="29"/>
    <w:qFormat/>
    <w:pPr>
      <w:spacing w:before="160" w:after="160"/>
      <w:jc w:val="center"/>
    </w:pPr>
    <w:rPr>
      <w:i/>
      <w:iCs/>
      <w:color w:val="404040"/>
    </w:rPr>
  </w:style>
  <w:style w:type="character" w:customStyle="1" w:styleId="ad">
    <w:name w:val="引用 字符"/>
    <w:link w:val="ac"/>
    <w:uiPriority w:val="29"/>
    <w:qFormat/>
    <w:rPr>
      <w:i/>
      <w:iCs/>
      <w:color w:val="404040"/>
    </w:rPr>
  </w:style>
  <w:style w:type="paragraph" w:styleId="ae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uiPriority w:val="21"/>
    <w:qFormat/>
    <w:rPr>
      <w:i/>
      <w:iCs/>
      <w:color w:val="0F4761"/>
    </w:rPr>
  </w:style>
  <w:style w:type="paragraph" w:styleId="af">
    <w:name w:val="Intense Quote"/>
    <w:basedOn w:val="a"/>
    <w:next w:val="a"/>
    <w:link w:val="af0"/>
    <w:uiPriority w:val="30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/>
    </w:rPr>
  </w:style>
  <w:style w:type="character" w:customStyle="1" w:styleId="af0">
    <w:name w:val="明显引用 字符"/>
    <w:link w:val="af"/>
    <w:uiPriority w:val="30"/>
    <w:rPr>
      <w:i/>
      <w:iCs/>
      <w:color w:val="0F4761"/>
    </w:rPr>
  </w:style>
  <w:style w:type="character" w:customStyle="1" w:styleId="12">
    <w:name w:val="明显参考1"/>
    <w:uiPriority w:val="32"/>
    <w:qFormat/>
    <w:rPr>
      <w:b/>
      <w:bCs/>
      <w:smallCaps/>
      <w:color w:val="0F4761"/>
      <w:spacing w:val="5"/>
    </w:rPr>
  </w:style>
  <w:style w:type="character" w:customStyle="1" w:styleId="a6">
    <w:name w:val="页眉 字符"/>
    <w:link w:val="a5"/>
    <w:uiPriority w:val="99"/>
    <w:qFormat/>
    <w:rPr>
      <w:kern w:val="2"/>
      <w:sz w:val="18"/>
      <w:szCs w:val="18"/>
    </w:rPr>
  </w:style>
  <w:style w:type="character" w:customStyle="1" w:styleId="a4">
    <w:name w:val="页脚 字符"/>
    <w:link w:val="a3"/>
    <w:uiPriority w:val="99"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4</Characters>
  <Application>Microsoft Office Word</Application>
  <DocSecurity>0</DocSecurity>
  <Lines>6</Lines>
  <Paragraphs>1</Paragraphs>
  <ScaleCrop>false</ScaleCrop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ngdi lu</dc:creator>
  <cp:lastModifiedBy>shengdi lu</cp:lastModifiedBy>
  <cp:revision>3</cp:revision>
  <dcterms:created xsi:type="dcterms:W3CDTF">2025-04-20T04:08:00Z</dcterms:created>
  <dcterms:modified xsi:type="dcterms:W3CDTF">2025-04-20T0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TViZTA2ZGUwNmU1NGM2YmE0NDY4OWIwOTY2ZDE4NDQiLCJ1c2VySWQiOiI0MDAxMTIyMzMifQ==</vt:lpwstr>
  </property>
  <property fmtid="{D5CDD505-2E9C-101B-9397-08002B2CF9AE}" pid="3" name="KSOProductBuildVer">
    <vt:lpwstr>2052-12.1.0.20784</vt:lpwstr>
  </property>
  <property fmtid="{D5CDD505-2E9C-101B-9397-08002B2CF9AE}" pid="4" name="ICV">
    <vt:lpwstr>20286E8B25FC4171AC055F0188B3ECD8_12</vt:lpwstr>
  </property>
</Properties>
</file>